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55534" w14:textId="77777777" w:rsidR="009F3172" w:rsidRPr="000B2A2B" w:rsidRDefault="009F3172" w:rsidP="009F3172">
      <w:pPr>
        <w:spacing w:after="0" w:line="480" w:lineRule="auto"/>
        <w:ind w:left="144" w:hanging="144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B2A2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ppendix A: Industry Standards used for Evaluation of Psychometric Properties</w:t>
      </w:r>
    </w:p>
    <w:p w14:paraId="61C26A14" w14:textId="77777777" w:rsidR="009F3172" w:rsidRPr="000B2A2B" w:rsidRDefault="009F3172" w:rsidP="009F3172">
      <w:pPr>
        <w:rPr>
          <w:sz w:val="20"/>
          <w:szCs w:val="20"/>
        </w:rPr>
      </w:pPr>
      <w:r w:rsidRPr="000B2A2B">
        <w:rPr>
          <w:rFonts w:ascii="Times New Roman" w:hAnsi="Times New Roman" w:cs="Times New Roman"/>
          <w:sz w:val="20"/>
          <w:szCs w:val="20"/>
        </w:rPr>
        <w:t>Minimum thresholds were provided for floor/ceiling effects, Cronbach’s alpha which assesses the degree of homogeneity among items in a domain (for assessment of internal consistency reliability), intra-class correlation coefficient (ICC) which measures the degree of association between repeated scores on the instrument in stable patients (for assessment of test-retest reliability), correlation coefficients between the measure and other measures known to measure similar or dissimilar constructs (for assessment of convergent/concurrent and divergent validity) and effect size (for assessment of known groups validity and responsiveness). These thresholds are: for floor/ceiling effects &gt;20-25% of the sample with scores in the lowest and highest response categories; 0.70 or 0.80 for Cronbach’s alpha; 0.70 or 0.80 for ICC; small, medium, and large correlations of &lt; 0.4, ≥ 0.4 – &lt; 0.7, and ≥ 0.7, respectively; effect sizes indicating small change/difference (0.20); moderate change/difference (0.50); and large change/difference (0.80). Meaningful change is the level of difference in scores in the domain of interest (</w:t>
      </w:r>
      <w:proofErr w:type="spellStart"/>
      <w:r w:rsidRPr="000B2A2B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0B2A2B">
        <w:rPr>
          <w:rFonts w:ascii="Times New Roman" w:hAnsi="Times New Roman" w:cs="Times New Roman"/>
          <w:sz w:val="20"/>
          <w:szCs w:val="20"/>
        </w:rPr>
        <w:t>, symptom or functional score) which patients perceive as meaningful. This may be estimated at the individual patient level as a meaningful change threshold, or at the group level as a minimum important difference.</w:t>
      </w:r>
    </w:p>
    <w:p w14:paraId="33E9513D" w14:textId="77777777" w:rsidR="00FB7C89" w:rsidRDefault="00FB7C89"/>
    <w:sectPr w:rsidR="00FB7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5F8F0" w14:textId="77777777" w:rsidR="0013243C" w:rsidRDefault="0013243C" w:rsidP="0013243C">
      <w:pPr>
        <w:spacing w:after="0" w:line="240" w:lineRule="auto"/>
      </w:pPr>
      <w:r>
        <w:separator/>
      </w:r>
    </w:p>
  </w:endnote>
  <w:endnote w:type="continuationSeparator" w:id="0">
    <w:p w14:paraId="62CF568B" w14:textId="77777777" w:rsidR="0013243C" w:rsidRDefault="0013243C" w:rsidP="00132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65E44" w14:textId="77777777" w:rsidR="0013243C" w:rsidRDefault="0013243C" w:rsidP="0013243C">
      <w:pPr>
        <w:spacing w:after="0" w:line="240" w:lineRule="auto"/>
      </w:pPr>
      <w:r>
        <w:separator/>
      </w:r>
    </w:p>
  </w:footnote>
  <w:footnote w:type="continuationSeparator" w:id="0">
    <w:p w14:paraId="0EB29A69" w14:textId="77777777" w:rsidR="0013243C" w:rsidRDefault="0013243C" w:rsidP="00132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59"/>
    <w:rsid w:val="0013243C"/>
    <w:rsid w:val="009F3172"/>
    <w:rsid w:val="00DE2659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172"/>
  </w:style>
  <w:style w:type="paragraph" w:styleId="Heading1">
    <w:name w:val="heading 1"/>
    <w:basedOn w:val="Normal"/>
    <w:next w:val="Normal"/>
    <w:link w:val="Heading1Char"/>
    <w:uiPriority w:val="9"/>
    <w:qFormat/>
    <w:rsid w:val="00DE2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6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1T15:20:00Z</dcterms:created>
  <dcterms:modified xsi:type="dcterms:W3CDTF">2024-05-21T15:20:00Z</dcterms:modified>
</cp:coreProperties>
</file>